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9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7"/>
        <w:gridCol w:w="443"/>
        <w:gridCol w:w="1734"/>
        <w:gridCol w:w="992"/>
        <w:gridCol w:w="808"/>
        <w:gridCol w:w="1460"/>
        <w:gridCol w:w="425"/>
        <w:gridCol w:w="1744"/>
      </w:tblGrid>
      <w:tr w:rsidR="006261ED" w:rsidRPr="008F0F6F" w14:paraId="5E25C292" w14:textId="77777777" w:rsidTr="0073142D">
        <w:trPr>
          <w:trHeight w:val="650"/>
        </w:trPr>
        <w:tc>
          <w:tcPr>
            <w:tcW w:w="1379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DC27" w14:textId="7F2DE382" w:rsidR="006261ED" w:rsidRPr="00C2494F" w:rsidRDefault="00A06817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6 </w:t>
            </w:r>
            <w:r w:rsidR="006261ED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Table. 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Change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 in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U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rinary 8-OHdG,</w:t>
            </w:r>
            <w:r w:rsidR="006261ED"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L-FABP,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O</w:t>
            </w:r>
            <w:r w:rsid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smolality and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C</w:t>
            </w:r>
            <w:r w:rsid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reatinine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6261ED"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in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P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atients with </w:t>
            </w:r>
            <w:proofErr w:type="spellStart"/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HF</w:t>
            </w:r>
            <w:r w:rsidR="00D21268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EF</w:t>
            </w:r>
            <w:proofErr w:type="spellEnd"/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 xml:space="preserve"> in FAS and PPS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D21268" w:rsidRPr="00D21268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nalyses.</w:t>
            </w:r>
          </w:p>
        </w:tc>
      </w:tr>
      <w:tr w:rsidR="006261ED" w:rsidRPr="009124C0" w14:paraId="12BF2434" w14:textId="77777777" w:rsidTr="0073142D">
        <w:trPr>
          <w:trHeight w:val="4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455C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D0F6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Topiroxost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2E7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F89B" w14:textId="77777777" w:rsidR="006261ED" w:rsidRPr="00C2494F" w:rsidRDefault="006261ED" w:rsidP="00C21F23">
            <w:pPr>
              <w:widowControl/>
              <w:spacing w:line="360" w:lineRule="auto"/>
              <w:ind w:left="178" w:hangingChars="74" w:hanging="178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Allopuri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692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FA4BA" w14:textId="77777777" w:rsidR="006261ED" w:rsidRPr="00C2494F" w:rsidRDefault="006261ED" w:rsidP="00C21F23">
            <w:pPr>
              <w:widowControl/>
              <w:spacing w:line="360" w:lineRule="auto"/>
              <w:ind w:leftChars="150" w:left="315" w:firstLineChars="100" w:firstLine="240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P</w:t>
            </w:r>
            <w:r w:rsidR="00027D56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="00D6089C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>V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alue 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br/>
              <w:t>(T v</w:t>
            </w:r>
            <w:r w:rsidR="005C0797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>ersu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s A)</w:t>
            </w:r>
          </w:p>
        </w:tc>
      </w:tr>
      <w:tr w:rsidR="006261ED" w:rsidRPr="008F0F6F" w14:paraId="12CD955D" w14:textId="77777777" w:rsidTr="0073142D">
        <w:trPr>
          <w:trHeight w:val="400"/>
        </w:trPr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8DF2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5974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7721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0B79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FCA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128C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6A63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93686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</w:tr>
      <w:tr w:rsidR="006261ED" w:rsidRPr="008F0F6F" w14:paraId="74C6E9DF" w14:textId="77777777" w:rsidTr="0073142D">
        <w:trPr>
          <w:trHeight w:val="300"/>
        </w:trPr>
        <w:tc>
          <w:tcPr>
            <w:tcW w:w="6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CBA" w14:textId="7D556EC9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FAS</w:t>
            </w:r>
            <w:r w:rsidR="00BA734B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BA734B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166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A33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FB2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8FC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B3AA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4B9E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8B1F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261ED" w:rsidRPr="008F0F6F" w14:paraId="5A0C473C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F70B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8-OHdG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g·Cr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B2E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C7A9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4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A70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0E6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429A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.8±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C684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51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053</w:t>
            </w:r>
          </w:p>
        </w:tc>
      </w:tr>
      <w:tr w:rsidR="006261ED" w:rsidRPr="008F0F6F" w14:paraId="57EBA3A5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B080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of urinary L-FABP, log (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g·Cr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0F5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1BA0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0.25±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673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0DC8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6761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32±0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726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E4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011</w:t>
            </w:r>
          </w:p>
        </w:tc>
      </w:tr>
      <w:tr w:rsidR="006261ED" w:rsidRPr="008F0F6F" w14:paraId="7980AE67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C6F7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osmolality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Osm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kg·H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2E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37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±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72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C28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BEF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100±1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DF9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49A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 w:rsidR="006261ED" w:rsidRPr="008F0F6F" w14:paraId="0785F60B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AC5D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in urinary creatinine, mg/d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ADE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3BF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0±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BD8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85EA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A27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31±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5A7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F8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011</w:t>
            </w:r>
          </w:p>
        </w:tc>
      </w:tr>
      <w:tr w:rsidR="006261ED" w:rsidRPr="008F0F6F" w14:paraId="6824A049" w14:textId="77777777" w:rsidTr="0073142D">
        <w:trPr>
          <w:trHeight w:val="6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B42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451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CB0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00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340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C23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3C44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8C9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261ED" w:rsidRPr="008F0F6F" w14:paraId="4FDCA908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07BB" w14:textId="6E5DA989" w:rsidR="006261ED" w:rsidRPr="00C2494F" w:rsidRDefault="006261ED" w:rsidP="00C57A88">
            <w:pPr>
              <w:widowControl/>
              <w:spacing w:beforeLines="50" w:before="180"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PPS</w:t>
            </w:r>
            <w:r w:rsidR="00BA734B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E73F66"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BA734B">
              <w:rPr>
                <w:rFonts w:ascii="Times New Roman" w:eastAsia="游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A66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03F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EE1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075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F80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7C6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4CF" w14:textId="77777777" w:rsidR="006261ED" w:rsidRPr="00C2494F" w:rsidRDefault="006261ED" w:rsidP="00C21F2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261ED" w:rsidRPr="008F0F6F" w14:paraId="4D5B0FDD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7DF5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8-OHdG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g·Cr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8F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B05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2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BD63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5C7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094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.8±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B88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9C0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051</w:t>
            </w:r>
          </w:p>
        </w:tc>
      </w:tr>
      <w:tr w:rsidR="006261ED" w:rsidRPr="008F0F6F" w14:paraId="04052789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6774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of urinary L-FABP, log (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g·Cr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2A2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45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0.25±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94A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ABE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D338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33±0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6C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DCC" w14:textId="77777777" w:rsidR="006261ED" w:rsidRPr="00C57A88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57A8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017</w:t>
            </w:r>
          </w:p>
        </w:tc>
      </w:tr>
      <w:tr w:rsidR="006261ED" w:rsidRPr="008F0F6F" w14:paraId="1DA8ED3B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FE0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Change in urinary osmolality, </w:t>
            </w:r>
            <w:proofErr w:type="spellStart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mOsm</w:t>
            </w:r>
            <w:proofErr w:type="spellEnd"/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/kg·H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B8C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EA2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±1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199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EC4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AA47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102±18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6745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971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.14</w:t>
            </w:r>
          </w:p>
        </w:tc>
      </w:tr>
      <w:tr w:rsidR="006261ED" w:rsidRPr="008F0F6F" w14:paraId="3C6C4EE0" w14:textId="77777777" w:rsidTr="0073142D">
        <w:trPr>
          <w:trHeight w:val="300"/>
        </w:trPr>
        <w:tc>
          <w:tcPr>
            <w:tcW w:w="6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C506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Change in urinary creatinine, mg/d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7A27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177C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±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F0DA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97F7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9E20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2494F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29±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D85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3E1B" w14:textId="77777777" w:rsidR="006261ED" w:rsidRPr="00C57A88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C57A88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</w:t>
            </w:r>
            <w:r w:rsidRPr="00C57A8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6</w:t>
            </w:r>
          </w:p>
        </w:tc>
      </w:tr>
      <w:tr w:rsidR="006261ED" w:rsidRPr="008F0F6F" w14:paraId="1E815E95" w14:textId="77777777" w:rsidTr="0073142D">
        <w:trPr>
          <w:trHeight w:val="60"/>
        </w:trPr>
        <w:tc>
          <w:tcPr>
            <w:tcW w:w="6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C2A4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CA31" w14:textId="77777777" w:rsidR="006261ED" w:rsidRPr="00C2494F" w:rsidRDefault="006261ED" w:rsidP="00C21F2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7FB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D86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299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304C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994C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93D" w14:textId="77777777" w:rsidR="006261ED" w:rsidRPr="00C2494F" w:rsidRDefault="006261ED" w:rsidP="00C21F2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6416304D" w14:textId="77777777" w:rsidR="00350E10" w:rsidRPr="006261ED" w:rsidRDefault="00CB59FB" w:rsidP="00C21F23">
      <w:pPr>
        <w:spacing w:line="360" w:lineRule="auto"/>
      </w:pPr>
      <w:proofErr w:type="spellStart"/>
      <w:r w:rsidRPr="00CB59FB">
        <w:rPr>
          <w:rFonts w:ascii="Times New Roman" w:hAnsi="Times New Roman"/>
          <w:sz w:val="24"/>
          <w:szCs w:val="24"/>
        </w:rPr>
        <w:t>HFrEF</w:t>
      </w:r>
      <w:proofErr w:type="spellEnd"/>
      <w:r w:rsidRPr="00CB59FB">
        <w:rPr>
          <w:rFonts w:ascii="Times New Roman" w:hAnsi="Times New Roman"/>
          <w:sz w:val="24"/>
          <w:szCs w:val="24"/>
        </w:rPr>
        <w:t>, heart failure with reduced ejection fraction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F965A4" w:rsidRPr="00F965A4">
        <w:rPr>
          <w:rFonts w:ascii="Times New Roman" w:hAnsi="Times New Roman"/>
          <w:sz w:val="24"/>
          <w:szCs w:val="24"/>
        </w:rPr>
        <w:t>FAS, full analysis set; PPS, per-protocol set</w:t>
      </w:r>
      <w:r w:rsidR="00F965A4">
        <w:rPr>
          <w:rFonts w:ascii="Times New Roman" w:hAnsi="Times New Roman" w:hint="eastAsia"/>
          <w:sz w:val="24"/>
          <w:szCs w:val="24"/>
        </w:rPr>
        <w:t>;</w:t>
      </w:r>
      <w:r w:rsidRPr="00CB59FB">
        <w:t xml:space="preserve"> </w:t>
      </w:r>
      <w:r w:rsidR="00B777D3" w:rsidRPr="00B777D3">
        <w:rPr>
          <w:rFonts w:ascii="Times New Roman" w:hAnsi="Times New Roman"/>
          <w:sz w:val="24"/>
          <w:szCs w:val="24"/>
        </w:rPr>
        <w:t>8-OHdG, 8-hydroxy-2'-deoxyguanosine; L-FABP, liver-type fatty acid-binding protein</w:t>
      </w:r>
      <w:r w:rsidR="00042D58">
        <w:rPr>
          <w:rFonts w:ascii="Times New Roman" w:hAnsi="Times New Roman" w:hint="eastAsia"/>
          <w:sz w:val="24"/>
          <w:szCs w:val="24"/>
        </w:rPr>
        <w:t>.</w:t>
      </w:r>
      <w:r w:rsidR="006261ED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350E10" w:rsidRPr="006261ED" w:rsidSect="00992805">
      <w:footerReference w:type="default" r:id="rId7"/>
      <w:pgSz w:w="16838" w:h="11906" w:orient="landscape"/>
      <w:pgMar w:top="1440" w:right="1440" w:bottom="1440" w:left="1440" w:header="850" w:footer="99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E19C8" w14:textId="77777777" w:rsidR="003C5EE3" w:rsidRDefault="003C5EE3">
      <w:r>
        <w:separator/>
      </w:r>
    </w:p>
  </w:endnote>
  <w:endnote w:type="continuationSeparator" w:id="0">
    <w:p w14:paraId="023A0C50" w14:textId="77777777" w:rsidR="003C5EE3" w:rsidRDefault="003C5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C19B6" w14:textId="77777777" w:rsidR="00DA38DD" w:rsidRDefault="00C57A88">
    <w:pPr>
      <w:pStyle w:val="a3"/>
      <w:jc w:val="right"/>
    </w:pPr>
  </w:p>
  <w:p w14:paraId="11F3516F" w14:textId="77777777" w:rsidR="00DA38DD" w:rsidRDefault="00C57A8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0D6A9" w14:textId="77777777" w:rsidR="003C5EE3" w:rsidRDefault="003C5EE3">
      <w:r>
        <w:separator/>
      </w:r>
    </w:p>
  </w:footnote>
  <w:footnote w:type="continuationSeparator" w:id="0">
    <w:p w14:paraId="23E21375" w14:textId="77777777" w:rsidR="003C5EE3" w:rsidRDefault="003C5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ED"/>
    <w:rsid w:val="00027D56"/>
    <w:rsid w:val="00042D58"/>
    <w:rsid w:val="00350E10"/>
    <w:rsid w:val="003C38FE"/>
    <w:rsid w:val="003C5EE3"/>
    <w:rsid w:val="005C0797"/>
    <w:rsid w:val="006261ED"/>
    <w:rsid w:val="0073142D"/>
    <w:rsid w:val="007B2B21"/>
    <w:rsid w:val="009124C0"/>
    <w:rsid w:val="00992805"/>
    <w:rsid w:val="00A06817"/>
    <w:rsid w:val="00A107E9"/>
    <w:rsid w:val="00B777D3"/>
    <w:rsid w:val="00BA734B"/>
    <w:rsid w:val="00C21F23"/>
    <w:rsid w:val="00C57A88"/>
    <w:rsid w:val="00CB59FB"/>
    <w:rsid w:val="00D21268"/>
    <w:rsid w:val="00D6089C"/>
    <w:rsid w:val="00E73F66"/>
    <w:rsid w:val="00F965A4"/>
    <w:rsid w:val="00FB1999"/>
    <w:rsid w:val="00FC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D5D1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1ED"/>
    <w:pPr>
      <w:tabs>
        <w:tab w:val="center" w:pos="4252"/>
        <w:tab w:val="right" w:pos="8504"/>
      </w:tabs>
      <w:snapToGrid w:val="0"/>
    </w:pPr>
    <w:rPr>
      <w:rFonts w:ascii="游明朝" w:eastAsia="游明朝" w:hAnsi="游明朝"/>
    </w:rPr>
  </w:style>
  <w:style w:type="character" w:customStyle="1" w:styleId="a4">
    <w:name w:val="フッター (文字)"/>
    <w:basedOn w:val="a0"/>
    <w:link w:val="a3"/>
    <w:uiPriority w:val="99"/>
    <w:rsid w:val="006261ED"/>
    <w:rPr>
      <w:rFonts w:ascii="游明朝" w:eastAsia="游明朝" w:hAnsi="游明朝"/>
      <w:kern w:val="2"/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BA73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A734B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61ED"/>
    <w:pPr>
      <w:tabs>
        <w:tab w:val="center" w:pos="4252"/>
        <w:tab w:val="right" w:pos="8504"/>
      </w:tabs>
      <w:snapToGrid w:val="0"/>
    </w:pPr>
    <w:rPr>
      <w:rFonts w:ascii="游明朝" w:eastAsia="游明朝" w:hAnsi="游明朝"/>
    </w:rPr>
  </w:style>
  <w:style w:type="character" w:customStyle="1" w:styleId="a4">
    <w:name w:val="フッター (文字)"/>
    <w:basedOn w:val="a0"/>
    <w:link w:val="a3"/>
    <w:uiPriority w:val="99"/>
    <w:rsid w:val="006261ED"/>
    <w:rPr>
      <w:rFonts w:ascii="游明朝" w:eastAsia="游明朝" w:hAnsi="游明朝"/>
      <w:kern w:val="2"/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BA73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A734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k</dc:creator>
  <cp:lastModifiedBy>skk</cp:lastModifiedBy>
  <cp:revision>14</cp:revision>
  <cp:lastPrinted>2020-04-27T06:12:00Z</cp:lastPrinted>
  <dcterms:created xsi:type="dcterms:W3CDTF">2020-05-14T03:19:00Z</dcterms:created>
  <dcterms:modified xsi:type="dcterms:W3CDTF">2020-06-18T08:34:00Z</dcterms:modified>
</cp:coreProperties>
</file>